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55A" w:rsidRPr="00B3070E" w:rsidRDefault="00C3055A" w:rsidP="00C3055A">
      <w:pPr>
        <w:rPr>
          <w:b/>
          <w:sz w:val="24"/>
          <w:szCs w:val="20"/>
        </w:rPr>
      </w:pPr>
      <w:proofErr w:type="gramStart"/>
      <w:r>
        <w:rPr>
          <w:b/>
          <w:sz w:val="24"/>
          <w:szCs w:val="20"/>
        </w:rPr>
        <w:t xml:space="preserve">S2 </w:t>
      </w:r>
      <w:r w:rsidRPr="00B3070E">
        <w:rPr>
          <w:b/>
          <w:sz w:val="24"/>
          <w:szCs w:val="20"/>
        </w:rPr>
        <w:t>Tab</w:t>
      </w:r>
      <w:bookmarkStart w:id="0" w:name="_GoBack"/>
      <w:bookmarkEnd w:id="0"/>
      <w:r w:rsidRPr="00B3070E">
        <w:rPr>
          <w:b/>
          <w:sz w:val="24"/>
          <w:szCs w:val="20"/>
        </w:rPr>
        <w:t>le</w:t>
      </w:r>
      <w:r>
        <w:rPr>
          <w:b/>
          <w:sz w:val="24"/>
          <w:szCs w:val="20"/>
        </w:rPr>
        <w:t>.</w:t>
      </w:r>
      <w:proofErr w:type="gramEnd"/>
      <w:r>
        <w:rPr>
          <w:b/>
          <w:sz w:val="24"/>
          <w:szCs w:val="20"/>
        </w:rPr>
        <w:t xml:space="preserve"> </w:t>
      </w:r>
      <w:r w:rsidRPr="00B3070E">
        <w:rPr>
          <w:b/>
          <w:sz w:val="24"/>
          <w:szCs w:val="20"/>
        </w:rPr>
        <w:t xml:space="preserve">Geographical and temporal distribution of Canadian </w:t>
      </w:r>
      <w:r>
        <w:rPr>
          <w:b/>
          <w:sz w:val="24"/>
          <w:szCs w:val="20"/>
        </w:rPr>
        <w:t xml:space="preserve">non-invasive respiratory </w:t>
      </w:r>
      <w:r w:rsidRPr="00B3070E">
        <w:rPr>
          <w:b/>
          <w:i/>
          <w:sz w:val="24"/>
          <w:szCs w:val="20"/>
        </w:rPr>
        <w:t>Streptococcus pneumoniae</w:t>
      </w:r>
      <w:r w:rsidRPr="00B3070E">
        <w:rPr>
          <w:b/>
          <w:sz w:val="24"/>
          <w:szCs w:val="20"/>
        </w:rPr>
        <w:t xml:space="preserve"> serotype 22F isolates selected for phylogenetic analysis</w:t>
      </w:r>
    </w:p>
    <w:p w:rsidR="00C3055A" w:rsidRDefault="00C3055A" w:rsidP="00C3055A"/>
    <w:tbl>
      <w:tblPr>
        <w:tblW w:w="0" w:type="auto"/>
        <w:tblLook w:val="04A0" w:firstRow="1" w:lastRow="0" w:firstColumn="1" w:lastColumn="0" w:noHBand="0" w:noVBand="1"/>
      </w:tblPr>
      <w:tblGrid>
        <w:gridCol w:w="1600"/>
        <w:gridCol w:w="1274"/>
        <w:gridCol w:w="616"/>
        <w:gridCol w:w="616"/>
        <w:gridCol w:w="616"/>
        <w:gridCol w:w="616"/>
        <w:gridCol w:w="616"/>
        <w:gridCol w:w="616"/>
        <w:gridCol w:w="639"/>
      </w:tblGrid>
      <w:tr w:rsidR="00C3055A" w:rsidRPr="00397070" w:rsidTr="005C7C0D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055A" w:rsidRPr="00397070" w:rsidRDefault="00C3055A" w:rsidP="005C7C0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055A" w:rsidRPr="00397070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ar Isol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055A" w:rsidRPr="00397070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055A" w:rsidRPr="00397070" w:rsidTr="005C7C0D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55A" w:rsidRPr="00397070" w:rsidRDefault="00C3055A" w:rsidP="005C7C0D">
            <w:pPr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55A" w:rsidRPr="00397070" w:rsidRDefault="00C3055A" w:rsidP="00C3055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00</w:t>
            </w:r>
            <w:r>
              <w:rPr>
                <w:rFonts w:eastAsia="Times New Roman" w:cs="Times New Roman"/>
                <w:sz w:val="20"/>
                <w:szCs w:val="20"/>
              </w:rPr>
              <w:t>7 – 2009</w:t>
            </w:r>
            <w:r w:rsidRPr="00C3055A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55A" w:rsidRPr="00397070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55A" w:rsidRPr="00397070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55A" w:rsidRPr="00397070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55A" w:rsidRPr="00397070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55A" w:rsidRPr="00397070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55A" w:rsidRPr="00397070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3055A" w:rsidRPr="00397070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97070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</w:tr>
      <w:tr w:rsidR="00C3055A" w:rsidRPr="00397070" w:rsidTr="005C7C0D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055A" w:rsidRDefault="00C3055A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lber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C3055A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3055A" w:rsidRPr="00397070" w:rsidRDefault="00C3055A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C3055A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C3055A" w:rsidRPr="00397070" w:rsidRDefault="00C3055A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askatchew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C3055A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3055A" w:rsidRPr="00397070" w:rsidRDefault="00C3055A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anitob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C3055A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C3055A" w:rsidRPr="00397070" w:rsidRDefault="00C3055A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C3055A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C3055A" w:rsidRPr="00397070" w:rsidRDefault="00C3055A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Quebe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C3055A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3055A" w:rsidRPr="00397070" w:rsidRDefault="00C3055A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ew Brunswic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C3055A" w:rsidRPr="00397070" w:rsidTr="005C7C0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C3055A" w:rsidRPr="00397070" w:rsidRDefault="00C3055A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va Scot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C3055A" w:rsidRPr="00397070" w:rsidTr="005C7C0D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55A" w:rsidRPr="00397070" w:rsidRDefault="00C3055A" w:rsidP="005C7C0D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055A" w:rsidRPr="006D4EB6" w:rsidRDefault="00C3055A" w:rsidP="005C7C0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EB6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</w:tr>
    </w:tbl>
    <w:p w:rsidR="000D1913" w:rsidRDefault="00C3055A" w:rsidP="00C3055A">
      <w:proofErr w:type="spellStart"/>
      <w:proofErr w:type="gramStart"/>
      <w:r w:rsidRPr="00C3055A">
        <w:rPr>
          <w:vertAlign w:val="superscript"/>
        </w:rPr>
        <w:t>a</w:t>
      </w:r>
      <w:r>
        <w:t>Annual</w:t>
      </w:r>
      <w:proofErr w:type="spellEnd"/>
      <w:proofErr w:type="gramEnd"/>
      <w:r>
        <w:t xml:space="preserve"> denominator totals for non-invasive </w:t>
      </w:r>
      <w:r w:rsidRPr="00A6670C">
        <w:rPr>
          <w:i/>
        </w:rPr>
        <w:t>S. pneumoniae</w:t>
      </w:r>
      <w:r>
        <w:t xml:space="preserve"> serotype 22F are not available</w:t>
      </w:r>
    </w:p>
    <w:sectPr w:rsidR="000D1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55A"/>
    <w:rsid w:val="0004500B"/>
    <w:rsid w:val="00050E9C"/>
    <w:rsid w:val="000B5C15"/>
    <w:rsid w:val="000D1913"/>
    <w:rsid w:val="000D6EB7"/>
    <w:rsid w:val="001B1E52"/>
    <w:rsid w:val="00262AF1"/>
    <w:rsid w:val="003E19F5"/>
    <w:rsid w:val="00470FC0"/>
    <w:rsid w:val="00500AB5"/>
    <w:rsid w:val="00645260"/>
    <w:rsid w:val="006B0958"/>
    <w:rsid w:val="00766413"/>
    <w:rsid w:val="007831B3"/>
    <w:rsid w:val="007D3C47"/>
    <w:rsid w:val="0083530A"/>
    <w:rsid w:val="008A4B1B"/>
    <w:rsid w:val="008A6344"/>
    <w:rsid w:val="00A70701"/>
    <w:rsid w:val="00B421F5"/>
    <w:rsid w:val="00B578EB"/>
    <w:rsid w:val="00B77317"/>
    <w:rsid w:val="00BD049F"/>
    <w:rsid w:val="00BE446D"/>
    <w:rsid w:val="00C1366D"/>
    <w:rsid w:val="00C3055A"/>
    <w:rsid w:val="00CA7393"/>
    <w:rsid w:val="00D64B54"/>
    <w:rsid w:val="00D90B2B"/>
    <w:rsid w:val="00E009D4"/>
    <w:rsid w:val="00E441B5"/>
    <w:rsid w:val="00E54E92"/>
    <w:rsid w:val="00FF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55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55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 Demczuk</dc:creator>
  <cp:lastModifiedBy>Walter Demczuk</cp:lastModifiedBy>
  <cp:revision>1</cp:revision>
  <dcterms:created xsi:type="dcterms:W3CDTF">2016-12-15T17:13:00Z</dcterms:created>
  <dcterms:modified xsi:type="dcterms:W3CDTF">2016-12-15T17:15:00Z</dcterms:modified>
</cp:coreProperties>
</file>